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8292D" w14:textId="0150B4B3" w:rsidR="00E97523" w:rsidRDefault="00E97523" w:rsidP="00387D9A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1109C77" w14:textId="56BAC42E" w:rsidR="00AC5FB6" w:rsidRPr="0081618B" w:rsidRDefault="00AC5FB6" w:rsidP="00F826B9">
      <w:pPr>
        <w:outlineLvl w:val="0"/>
        <w:rPr>
          <w:rFonts w:ascii="Times New Roman" w:eastAsia="宋体" w:hAnsi="Times New Roman" w:cs="Times New Roman"/>
          <w:b/>
          <w:bCs/>
          <w:szCs w:val="21"/>
        </w:rPr>
      </w:pPr>
      <w:r w:rsidRPr="0081618B">
        <w:rPr>
          <w:rFonts w:ascii="Times New Roman" w:hAnsi="Times New Roman" w:cs="Times New Roman"/>
          <w:b/>
          <w:bCs/>
          <w:szCs w:val="21"/>
        </w:rPr>
        <w:t>Supplementa</w:t>
      </w:r>
      <w:r w:rsidR="005D17F2">
        <w:rPr>
          <w:rFonts w:ascii="Times New Roman" w:hAnsi="Times New Roman" w:cs="Times New Roman" w:hint="eastAsia"/>
          <w:b/>
          <w:bCs/>
          <w:szCs w:val="21"/>
        </w:rPr>
        <w:t>l</w:t>
      </w:r>
      <w:r w:rsidRPr="0081618B">
        <w:rPr>
          <w:rFonts w:ascii="Times New Roman" w:hAnsi="Times New Roman" w:cs="Times New Roman"/>
          <w:b/>
          <w:bCs/>
          <w:szCs w:val="21"/>
        </w:rPr>
        <w:t xml:space="preserve"> Table 1. </w:t>
      </w:r>
      <w:r w:rsidRPr="0081618B">
        <w:rPr>
          <w:rFonts w:ascii="Times New Roman" w:eastAsia="宋体" w:hAnsi="Times New Roman" w:cs="Times New Roman"/>
          <w:b/>
          <w:bCs/>
          <w:szCs w:val="21"/>
        </w:rPr>
        <w:t>Univariate and multivariate Cox regression analysis</w:t>
      </w:r>
    </w:p>
    <w:p w14:paraId="454F31A2" w14:textId="77777777" w:rsidR="00AC5FB6" w:rsidRDefault="00AC5FB6" w:rsidP="00AC5FB6">
      <w:pPr>
        <w:rPr>
          <w:rFonts w:ascii="Times New Roman" w:eastAsia="宋体" w:hAnsi="Times New Roman" w:cs="Times New Roman"/>
          <w:b/>
          <w:bCs/>
          <w:sz w:val="24"/>
        </w:rPr>
      </w:pPr>
    </w:p>
    <w:tbl>
      <w:tblPr>
        <w:tblW w:w="9712" w:type="dxa"/>
        <w:jc w:val="center"/>
        <w:tblLayout w:type="fixed"/>
        <w:tblLook w:val="0420" w:firstRow="1" w:lastRow="0" w:firstColumn="0" w:lastColumn="0" w:noHBand="0" w:noVBand="1"/>
      </w:tblPr>
      <w:tblGrid>
        <w:gridCol w:w="1866"/>
        <w:gridCol w:w="1061"/>
        <w:gridCol w:w="2151"/>
        <w:gridCol w:w="1011"/>
        <w:gridCol w:w="461"/>
        <w:gridCol w:w="2151"/>
        <w:gridCol w:w="1011"/>
      </w:tblGrid>
      <w:tr w:rsidR="00AC5FB6" w:rsidRPr="00371D8A" w14:paraId="2161C16D" w14:textId="77777777" w:rsidTr="0041093F">
        <w:trPr>
          <w:cantSplit/>
          <w:trHeight w:hRule="exact" w:val="454"/>
          <w:tblHeader/>
          <w:jc w:val="center"/>
        </w:trPr>
        <w:tc>
          <w:tcPr>
            <w:tcW w:w="186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FFABB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29A78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otal(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371D8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CD2D2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0AB69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CD55A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ultivariate analysis</w:t>
            </w:r>
          </w:p>
        </w:tc>
      </w:tr>
      <w:tr w:rsidR="00AC5FB6" w:rsidRPr="00371D8A" w14:paraId="54E246E6" w14:textId="77777777" w:rsidTr="0041093F">
        <w:trPr>
          <w:cantSplit/>
          <w:trHeight w:hRule="exact" w:val="454"/>
          <w:tblHeader/>
          <w:jc w:val="center"/>
        </w:trPr>
        <w:tc>
          <w:tcPr>
            <w:tcW w:w="1866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6435F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36602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D340B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25141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3FA7C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D5903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CAC7F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AC5FB6" w:rsidRPr="00371D8A" w14:paraId="71DB34CA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6B954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081D6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1E309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F8026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40E43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2616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5FCAC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C5FB6" w:rsidRPr="00371D8A" w14:paraId="1E599364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50F37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55EC2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13802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E6983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296B0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BBE72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5F375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C5FB6" w:rsidRPr="00371D8A" w14:paraId="3EDBEBE5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2C88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14901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7EE8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0 (0.674-1.57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3786C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FC7E2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424A9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F2F06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C5FB6" w:rsidRPr="00371D8A" w14:paraId="008DB774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58D8E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4081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B4604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9E749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AC193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0E704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4A48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C5FB6" w:rsidRPr="00371D8A" w14:paraId="7AF47C38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38407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CE4CD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24CC3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7A8D6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4FBF9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35E52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6219E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C5FB6" w:rsidRPr="00371D8A" w14:paraId="39DB1A93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E57AC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lack or African America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6278B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D2F7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39 (0.038-3.04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534E8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B86B0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B090C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6D58C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C5FB6" w:rsidRPr="00371D8A" w14:paraId="2B177F22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75484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220FF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8B6B2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68 (0.064-3.39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59F43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8396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3FECF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34C01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C5FB6" w:rsidRPr="00371D8A" w14:paraId="20F79792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4FABE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41821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E59F1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D55FB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85972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C4D66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1F382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C5FB6" w:rsidRPr="00371D8A" w14:paraId="3095673F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919B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=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4D1C7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0C3C5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31570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A3E5C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70CA3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CB26B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C5FB6" w:rsidRPr="00371D8A" w14:paraId="530D42E0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6B473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gt;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59472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C85D9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333 (2.164-5.13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7A4A9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49E2C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4A8FF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48 (1.601-4.05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3FC27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AC5FB6" w:rsidRPr="00371D8A" w14:paraId="51F8CC8A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B7BFE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BC count (x10^9/L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09957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75ED1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D6B50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D1C7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E807C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3C993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C5FB6" w:rsidRPr="00371D8A" w14:paraId="66EDFCC2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BB68E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=2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7390F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4B544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AA9C1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EFF7E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C6F53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781DE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C5FB6" w:rsidRPr="00371D8A" w14:paraId="2587A89A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699E2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gt;2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A5329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5207E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61 (0.760-1.77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C3806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E0522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7EA15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BDD59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C5FB6" w:rsidRPr="00371D8A" w14:paraId="087B4F20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BECCB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ytogenetic risk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80136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349CF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37833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6E285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CBF50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4656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C5FB6" w:rsidRPr="00371D8A" w14:paraId="015EE9A6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73817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avorab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FD6C6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F2CB0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5611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CCD60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FB7CF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7B87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C5FB6" w:rsidRPr="00371D8A" w14:paraId="5CA4A61B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4598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8AC38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390B5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957 (1.498-5.83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36655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97C68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67E18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024 (0.998-4.10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0302B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51</w:t>
            </w:r>
          </w:p>
        </w:tc>
      </w:tr>
      <w:tr w:rsidR="00AC5FB6" w:rsidRPr="00371D8A" w14:paraId="066A6555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53466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7F7B0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5CB1E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157 (1.944-8.89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E0FDE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ACE9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D4ABF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293 (1.024-5.13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97500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0.044</w:t>
            </w:r>
          </w:p>
        </w:tc>
      </w:tr>
      <w:tr w:rsidR="00AC5FB6" w:rsidRPr="00371D8A" w14:paraId="241FF956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E29AC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D17F2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FLT3</w:t>
            </w: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mutatio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8360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9D630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AC0E3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688F3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0ACDF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48B48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C5FB6" w:rsidRPr="00371D8A" w14:paraId="7F231C23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D2A36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94EE2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3F1EB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49897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ECFFE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E15EB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BBF9F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C5FB6" w:rsidRPr="00371D8A" w14:paraId="02A7199A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B61B5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FFAF3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B1DD6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71 (0.801-2.01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46CB6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B7761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FA857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A0539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C5FB6" w:rsidRPr="00371D8A" w14:paraId="1354FB29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DDDC5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D17F2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RAS</w:t>
            </w: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mutatio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1AA94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9E2B4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B05A9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4D7F2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D378E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917DA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C5FB6" w:rsidRPr="00371D8A" w14:paraId="72A1B930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41C33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AB53A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77712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FB0E6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24CB6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59DD5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4EBAA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C5FB6" w:rsidRPr="00371D8A" w14:paraId="68B6AD2A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A5DE0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02288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9922C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43 (0.235-1.76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988DC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448D2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A8584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10200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C5FB6" w:rsidRPr="00371D8A" w14:paraId="7C433D0A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E0511" w14:textId="56EFD197" w:rsidR="00AC5FB6" w:rsidRPr="005D17F2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5D17F2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DC</w:t>
            </w:r>
            <w:r w:rsidR="005D17F2" w:rsidRPr="005D17F2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-</w:t>
            </w:r>
            <w:r w:rsidRPr="005D17F2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STAMP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52AB9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4FB55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ADD18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0CD2B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BB03B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49775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C5FB6" w:rsidRPr="00371D8A" w14:paraId="51F73BFA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9AB29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8078E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6AD3F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141D8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7F454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513E9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97981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C5FB6" w:rsidRPr="00371D8A" w14:paraId="0BBEEF21" w14:textId="77777777" w:rsidTr="0041093F">
        <w:trPr>
          <w:cantSplit/>
          <w:trHeight w:hRule="exact" w:val="454"/>
          <w:jc w:val="center"/>
        </w:trPr>
        <w:tc>
          <w:tcPr>
            <w:tcW w:w="186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4D82A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57DC6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70FD1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83 (1.723-4.178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67435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E055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EF6DE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733 (1.079-2.781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18243" w14:textId="77777777" w:rsidR="00AC5FB6" w:rsidRPr="00371D8A" w:rsidRDefault="00AC5FB6" w:rsidP="0041093F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71D8A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0.023</w:t>
            </w:r>
          </w:p>
        </w:tc>
      </w:tr>
    </w:tbl>
    <w:p w14:paraId="36E86D9A" w14:textId="4E142827" w:rsidR="00AC5FB6" w:rsidRPr="00AB33D4" w:rsidRDefault="00AC5FB6" w:rsidP="00AC5FB6">
      <w:pPr>
        <w:spacing w:line="160" w:lineRule="exact"/>
        <w:jc w:val="left"/>
        <w:rPr>
          <w:rFonts w:ascii="Times New Roman" w:hAnsi="Times New Roman" w:cs="Times New Roman"/>
          <w:sz w:val="13"/>
          <w:szCs w:val="13"/>
        </w:rPr>
      </w:pPr>
    </w:p>
    <w:sectPr w:rsidR="00AC5FB6" w:rsidRPr="00AB3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FB6"/>
    <w:rsid w:val="00000AA2"/>
    <w:rsid w:val="00047A47"/>
    <w:rsid w:val="00073585"/>
    <w:rsid w:val="000A519E"/>
    <w:rsid w:val="00163B20"/>
    <w:rsid w:val="00170FE2"/>
    <w:rsid w:val="001B2524"/>
    <w:rsid w:val="001E7F87"/>
    <w:rsid w:val="001F058F"/>
    <w:rsid w:val="002724FA"/>
    <w:rsid w:val="00285161"/>
    <w:rsid w:val="002E2B07"/>
    <w:rsid w:val="002E76B6"/>
    <w:rsid w:val="00351E8D"/>
    <w:rsid w:val="00370154"/>
    <w:rsid w:val="00387D9A"/>
    <w:rsid w:val="003B1729"/>
    <w:rsid w:val="003B4454"/>
    <w:rsid w:val="003F5643"/>
    <w:rsid w:val="004240DD"/>
    <w:rsid w:val="004651EB"/>
    <w:rsid w:val="0049109D"/>
    <w:rsid w:val="004B69DB"/>
    <w:rsid w:val="0051693E"/>
    <w:rsid w:val="00516C4F"/>
    <w:rsid w:val="005760C3"/>
    <w:rsid w:val="00582135"/>
    <w:rsid w:val="005A425B"/>
    <w:rsid w:val="005D1273"/>
    <w:rsid w:val="005D17F2"/>
    <w:rsid w:val="005D5D36"/>
    <w:rsid w:val="00680EC5"/>
    <w:rsid w:val="006A552B"/>
    <w:rsid w:val="006E66DB"/>
    <w:rsid w:val="006E72D5"/>
    <w:rsid w:val="007114FB"/>
    <w:rsid w:val="0078680C"/>
    <w:rsid w:val="00787770"/>
    <w:rsid w:val="007D4A22"/>
    <w:rsid w:val="007F6112"/>
    <w:rsid w:val="0081618B"/>
    <w:rsid w:val="008678BC"/>
    <w:rsid w:val="008939C4"/>
    <w:rsid w:val="008D5BE0"/>
    <w:rsid w:val="009110EE"/>
    <w:rsid w:val="00953742"/>
    <w:rsid w:val="0096192C"/>
    <w:rsid w:val="00976FE6"/>
    <w:rsid w:val="00AB07AA"/>
    <w:rsid w:val="00AB3B8F"/>
    <w:rsid w:val="00AC5FB6"/>
    <w:rsid w:val="00AE1C30"/>
    <w:rsid w:val="00B373B5"/>
    <w:rsid w:val="00B75572"/>
    <w:rsid w:val="00C06DF4"/>
    <w:rsid w:val="00D16376"/>
    <w:rsid w:val="00D26273"/>
    <w:rsid w:val="00D8385B"/>
    <w:rsid w:val="00D935CE"/>
    <w:rsid w:val="00D95960"/>
    <w:rsid w:val="00DA397A"/>
    <w:rsid w:val="00E1170F"/>
    <w:rsid w:val="00E578D4"/>
    <w:rsid w:val="00E97523"/>
    <w:rsid w:val="00F02DFC"/>
    <w:rsid w:val="00F27857"/>
    <w:rsid w:val="00F50606"/>
    <w:rsid w:val="00F67942"/>
    <w:rsid w:val="00F82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661ED"/>
  <w15:chartTrackingRefBased/>
  <w15:docId w15:val="{E24CA7E1-C1B0-DA4A-98C9-6B1B6E258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C5F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00</dc:creator>
  <cp:keywords/>
  <dc:description/>
  <cp:lastModifiedBy>3200</cp:lastModifiedBy>
  <cp:revision>3</cp:revision>
  <dcterms:created xsi:type="dcterms:W3CDTF">2022-04-07T01:20:00Z</dcterms:created>
  <dcterms:modified xsi:type="dcterms:W3CDTF">2022-04-07T01:21:00Z</dcterms:modified>
</cp:coreProperties>
</file>